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222" w:type="dxa"/>
        <w:jc w:val="center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851"/>
        <w:gridCol w:w="1619"/>
        <w:gridCol w:w="1358"/>
        <w:gridCol w:w="1417"/>
        <w:gridCol w:w="1559"/>
        <w:gridCol w:w="1418"/>
      </w:tblGrid>
      <w:tr w:rsidR="004C069F" w:rsidRPr="00811F63" w:rsidTr="00EB4B9D">
        <w:trPr>
          <w:trHeight w:val="285"/>
          <w:jc w:val="center"/>
        </w:trPr>
        <w:tc>
          <w:tcPr>
            <w:tcW w:w="822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069F" w:rsidRPr="00773D49" w:rsidRDefault="004C069F" w:rsidP="004C069F">
            <w:pPr>
              <w:jc w:val="center"/>
            </w:pPr>
            <w:r w:rsidRPr="00DF4069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>S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>4</w:t>
            </w:r>
            <w:r w:rsidR="008F74D4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 xml:space="preserve"> Table</w:t>
            </w:r>
            <w:r w:rsidRPr="00DF4069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 xml:space="preserve">. </w:t>
            </w:r>
            <w:r w:rsidRPr="00DF4069">
              <w:rPr>
                <w:rFonts w:ascii="Times New Roman" w:hAnsi="Times New Roman" w:cs="Times New Roman"/>
                <w:b/>
                <w:szCs w:val="21"/>
              </w:rPr>
              <w:t xml:space="preserve">Effect of </w:t>
            </w:r>
            <w:r w:rsidRPr="00811F63">
              <w:rPr>
                <w:rFonts w:ascii="Times New Roman" w:hAnsi="Times New Roman" w:cs="Times New Roman"/>
                <w:b/>
                <w:sz w:val="24"/>
                <w:szCs w:val="24"/>
              </w:rPr>
              <w:t>Al</w:t>
            </w:r>
            <w:r w:rsidRPr="00D802B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3+</w:t>
            </w:r>
            <w:r w:rsidRPr="00811F63">
              <w:rPr>
                <w:rFonts w:ascii="Times New Roman" w:hAnsi="Times New Roman" w:cs="Times New Roman"/>
                <w:b/>
                <w:szCs w:val="21"/>
              </w:rPr>
              <w:t xml:space="preserve"> on 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the Pn</w:t>
            </w:r>
            <w:r w:rsidRPr="00811F63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 xml:space="preserve">of </w:t>
            </w:r>
            <w:r w:rsidRPr="00811F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lantago Asiatic</w:t>
            </w:r>
            <w:r w:rsidR="009B2B1B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a</w:t>
            </w:r>
          </w:p>
        </w:tc>
      </w:tr>
      <w:tr w:rsidR="004C069F" w:rsidRPr="00811F63" w:rsidTr="00EB4B9D">
        <w:trPr>
          <w:trHeight w:val="285"/>
          <w:jc w:val="center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069F" w:rsidRPr="00811F63" w:rsidRDefault="004C069F" w:rsidP="004C069F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R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069F" w:rsidRPr="00811F63" w:rsidRDefault="004C069F" w:rsidP="00DB4BA3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K (0 mg </w:t>
            </w:r>
            <w:r w:rsidR="00DB4BA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</w:t>
            </w: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1</w:t>
            </w: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069F" w:rsidRPr="00811F63" w:rsidRDefault="004C069F" w:rsidP="00DB4BA3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0 mg </w:t>
            </w:r>
            <w:r w:rsidR="00DB4BA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</w:t>
            </w: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069F" w:rsidRPr="00811F63" w:rsidRDefault="004C069F" w:rsidP="00DB4BA3">
            <w:pPr>
              <w:widowControl/>
              <w:spacing w:before="100" w:beforeAutospacing="1" w:after="100" w:afterAutospacing="1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00 mg </w:t>
            </w:r>
            <w:r w:rsidR="00DB4BA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</w:t>
            </w: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069F" w:rsidRPr="00811F63" w:rsidRDefault="004C069F" w:rsidP="00DB4BA3">
            <w:pPr>
              <w:widowControl/>
              <w:spacing w:before="100" w:beforeAutospacing="1" w:after="100" w:afterAutospacing="1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00 mg </w:t>
            </w:r>
            <w:r w:rsidR="00DB4BA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</w:t>
            </w: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C069F" w:rsidRPr="00811F63" w:rsidRDefault="004C069F" w:rsidP="00DB4BA3">
            <w:pPr>
              <w:widowControl/>
              <w:spacing w:before="100" w:beforeAutospacing="1" w:after="100" w:afterAutospacing="1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000 mg </w:t>
            </w:r>
            <w:r w:rsidR="00DB4BA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</w:t>
            </w: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1</w:t>
            </w:r>
          </w:p>
        </w:tc>
      </w:tr>
      <w:tr w:rsidR="004C069F" w:rsidRPr="00811F63" w:rsidTr="00EB4B9D">
        <w:trPr>
          <w:trHeight w:val="285"/>
          <w:jc w:val="center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069F" w:rsidRPr="00811F63" w:rsidRDefault="004C069F" w:rsidP="00EB4B9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69F" w:rsidRPr="00811F63" w:rsidRDefault="004C069F" w:rsidP="00EB4B9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5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69F" w:rsidRPr="00811F63" w:rsidRDefault="004C069F" w:rsidP="00EB4B9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69F" w:rsidRPr="00811F63" w:rsidRDefault="004C069F" w:rsidP="00EB4B9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69F" w:rsidRPr="00811F63" w:rsidRDefault="004C069F" w:rsidP="00EB4B9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4C069F" w:rsidRPr="00811F63" w:rsidRDefault="004C069F" w:rsidP="00EB4B9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2</w:t>
            </w:r>
          </w:p>
        </w:tc>
      </w:tr>
      <w:tr w:rsidR="004C069F" w:rsidRPr="00811F63" w:rsidTr="00EB4B9D">
        <w:trPr>
          <w:trHeight w:val="285"/>
          <w:jc w:val="center"/>
        </w:trPr>
        <w:tc>
          <w:tcPr>
            <w:tcW w:w="851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069F" w:rsidRPr="00811F63" w:rsidRDefault="004C069F" w:rsidP="00EB4B9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61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69F" w:rsidRPr="00811F63" w:rsidRDefault="004C069F" w:rsidP="00EB4B9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135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69F" w:rsidRPr="00811F63" w:rsidRDefault="004C069F" w:rsidP="00EB4B9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69F" w:rsidRPr="00811F63" w:rsidRDefault="004C069F" w:rsidP="00EB4B9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69F" w:rsidRPr="00811F63" w:rsidRDefault="004C069F" w:rsidP="00EB4B9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1418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4C069F" w:rsidRPr="00811F63" w:rsidRDefault="004C069F" w:rsidP="00EB4B9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</w:t>
            </w:r>
          </w:p>
        </w:tc>
      </w:tr>
      <w:tr w:rsidR="004C069F" w:rsidRPr="00811F63" w:rsidTr="00EB4B9D">
        <w:trPr>
          <w:trHeight w:val="285"/>
          <w:jc w:val="center"/>
        </w:trPr>
        <w:tc>
          <w:tcPr>
            <w:tcW w:w="851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069F" w:rsidRPr="00811F63" w:rsidRDefault="004C069F" w:rsidP="00EB4B9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61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69F" w:rsidRPr="00811F63" w:rsidRDefault="004C069F" w:rsidP="00EB4B9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</w:t>
            </w:r>
          </w:p>
        </w:tc>
        <w:tc>
          <w:tcPr>
            <w:tcW w:w="135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69F" w:rsidRPr="00811F63" w:rsidRDefault="004C069F" w:rsidP="00EB4B9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8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69F" w:rsidRPr="00811F63" w:rsidRDefault="004C069F" w:rsidP="00EB4B9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69F" w:rsidRPr="00811F63" w:rsidRDefault="004C069F" w:rsidP="00EB4B9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</w:t>
            </w:r>
          </w:p>
        </w:tc>
        <w:tc>
          <w:tcPr>
            <w:tcW w:w="1418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4C069F" w:rsidRPr="00811F63" w:rsidRDefault="004C069F" w:rsidP="00EB4B9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</w:t>
            </w:r>
          </w:p>
        </w:tc>
      </w:tr>
      <w:tr w:rsidR="004C069F" w:rsidRPr="00811F63" w:rsidTr="00EB4B9D">
        <w:trPr>
          <w:trHeight w:val="285"/>
          <w:jc w:val="center"/>
        </w:trPr>
        <w:tc>
          <w:tcPr>
            <w:tcW w:w="851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069F" w:rsidRPr="00811F63" w:rsidRDefault="004C069F" w:rsidP="00EB4B9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161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69F" w:rsidRPr="00811F63" w:rsidRDefault="004C069F" w:rsidP="00EB4B9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8</w:t>
            </w:r>
          </w:p>
        </w:tc>
        <w:tc>
          <w:tcPr>
            <w:tcW w:w="135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69F" w:rsidRPr="00811F63" w:rsidRDefault="004C069F" w:rsidP="00EB4B9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8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69F" w:rsidRPr="00811F63" w:rsidRDefault="004C069F" w:rsidP="00EB4B9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69F" w:rsidRPr="00811F63" w:rsidRDefault="004C069F" w:rsidP="00EB4B9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9</w:t>
            </w:r>
          </w:p>
        </w:tc>
        <w:tc>
          <w:tcPr>
            <w:tcW w:w="1418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4C069F" w:rsidRPr="00811F63" w:rsidRDefault="004C069F" w:rsidP="00EB4B9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</w:t>
            </w:r>
          </w:p>
        </w:tc>
      </w:tr>
      <w:tr w:rsidR="004C069F" w:rsidRPr="00811F63" w:rsidTr="00EB4B9D">
        <w:trPr>
          <w:trHeight w:val="285"/>
          <w:jc w:val="center"/>
        </w:trPr>
        <w:tc>
          <w:tcPr>
            <w:tcW w:w="851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069F" w:rsidRPr="00811F63" w:rsidRDefault="004C069F" w:rsidP="00EB4B9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</w:t>
            </w:r>
          </w:p>
        </w:tc>
        <w:tc>
          <w:tcPr>
            <w:tcW w:w="161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69F" w:rsidRPr="00811F63" w:rsidRDefault="004C069F" w:rsidP="00EB4B9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8</w:t>
            </w:r>
          </w:p>
        </w:tc>
        <w:tc>
          <w:tcPr>
            <w:tcW w:w="135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69F" w:rsidRPr="00811F63" w:rsidRDefault="004C069F" w:rsidP="00EB4B9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4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69F" w:rsidRPr="00811F63" w:rsidRDefault="004C069F" w:rsidP="00EB4B9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69F" w:rsidRPr="00811F63" w:rsidRDefault="004C069F" w:rsidP="00EB4B9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6</w:t>
            </w:r>
          </w:p>
        </w:tc>
        <w:tc>
          <w:tcPr>
            <w:tcW w:w="1418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4C069F" w:rsidRPr="00811F63" w:rsidRDefault="004C069F" w:rsidP="00EB4B9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</w:t>
            </w:r>
          </w:p>
        </w:tc>
      </w:tr>
      <w:tr w:rsidR="004C069F" w:rsidRPr="00811F63" w:rsidTr="00EB4B9D">
        <w:trPr>
          <w:trHeight w:val="285"/>
          <w:jc w:val="center"/>
        </w:trPr>
        <w:tc>
          <w:tcPr>
            <w:tcW w:w="851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069F" w:rsidRPr="00811F63" w:rsidRDefault="004C069F" w:rsidP="00EB4B9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0</w:t>
            </w:r>
          </w:p>
        </w:tc>
        <w:tc>
          <w:tcPr>
            <w:tcW w:w="161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69F" w:rsidRPr="00811F63" w:rsidRDefault="004C069F" w:rsidP="00EB4B9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7</w:t>
            </w:r>
          </w:p>
        </w:tc>
        <w:tc>
          <w:tcPr>
            <w:tcW w:w="135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69F" w:rsidRPr="00811F63" w:rsidRDefault="004C069F" w:rsidP="00EB4B9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8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69F" w:rsidRPr="00811F63" w:rsidRDefault="004C069F" w:rsidP="00EB4B9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69F" w:rsidRPr="00811F63" w:rsidRDefault="004C069F" w:rsidP="00EB4B9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6</w:t>
            </w:r>
          </w:p>
        </w:tc>
        <w:tc>
          <w:tcPr>
            <w:tcW w:w="1418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4C069F" w:rsidRPr="00811F63" w:rsidRDefault="004C069F" w:rsidP="00EB4B9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</w:t>
            </w:r>
          </w:p>
        </w:tc>
      </w:tr>
      <w:tr w:rsidR="004C069F" w:rsidRPr="00811F63" w:rsidTr="00EB4B9D">
        <w:trPr>
          <w:trHeight w:val="285"/>
          <w:jc w:val="center"/>
        </w:trPr>
        <w:tc>
          <w:tcPr>
            <w:tcW w:w="851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069F" w:rsidRPr="00811F63" w:rsidRDefault="004C069F" w:rsidP="00EB4B9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0</w:t>
            </w:r>
          </w:p>
        </w:tc>
        <w:tc>
          <w:tcPr>
            <w:tcW w:w="161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69F" w:rsidRPr="00811F63" w:rsidRDefault="004C069F" w:rsidP="00EB4B9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3</w:t>
            </w:r>
          </w:p>
        </w:tc>
        <w:tc>
          <w:tcPr>
            <w:tcW w:w="135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69F" w:rsidRPr="00811F63" w:rsidRDefault="004C069F" w:rsidP="00EB4B9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2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69F" w:rsidRPr="00811F63" w:rsidRDefault="004C069F" w:rsidP="00EB4B9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69F" w:rsidRPr="00811F63" w:rsidRDefault="004C069F" w:rsidP="00EB4B9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8</w:t>
            </w:r>
          </w:p>
        </w:tc>
        <w:tc>
          <w:tcPr>
            <w:tcW w:w="1418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4C069F" w:rsidRPr="00811F63" w:rsidRDefault="004C069F" w:rsidP="00EB4B9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</w:t>
            </w:r>
          </w:p>
        </w:tc>
      </w:tr>
      <w:tr w:rsidR="004C069F" w:rsidRPr="00811F63" w:rsidTr="00EB4B9D">
        <w:trPr>
          <w:trHeight w:val="285"/>
          <w:jc w:val="center"/>
        </w:trPr>
        <w:tc>
          <w:tcPr>
            <w:tcW w:w="851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069F" w:rsidRPr="00811F63" w:rsidRDefault="004C069F" w:rsidP="00EB4B9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0</w:t>
            </w:r>
          </w:p>
        </w:tc>
        <w:tc>
          <w:tcPr>
            <w:tcW w:w="161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69F" w:rsidRPr="00811F63" w:rsidRDefault="004C069F" w:rsidP="00EB4B9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7</w:t>
            </w:r>
          </w:p>
        </w:tc>
        <w:tc>
          <w:tcPr>
            <w:tcW w:w="135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69F" w:rsidRPr="00811F63" w:rsidRDefault="004C069F" w:rsidP="00EB4B9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9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69F" w:rsidRPr="00811F63" w:rsidRDefault="004C069F" w:rsidP="00EB4B9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69F" w:rsidRPr="00811F63" w:rsidRDefault="004C069F" w:rsidP="00EB4B9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0</w:t>
            </w:r>
          </w:p>
        </w:tc>
        <w:tc>
          <w:tcPr>
            <w:tcW w:w="1418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4C069F" w:rsidRPr="00811F63" w:rsidRDefault="004C069F" w:rsidP="00EB4B9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</w:t>
            </w:r>
          </w:p>
        </w:tc>
      </w:tr>
      <w:tr w:rsidR="004C069F" w:rsidRPr="00811F63" w:rsidTr="00EB4B9D">
        <w:trPr>
          <w:trHeight w:val="285"/>
          <w:jc w:val="center"/>
        </w:trPr>
        <w:tc>
          <w:tcPr>
            <w:tcW w:w="851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069F" w:rsidRPr="00811F63" w:rsidRDefault="004C069F" w:rsidP="00EB4B9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0</w:t>
            </w:r>
          </w:p>
        </w:tc>
        <w:tc>
          <w:tcPr>
            <w:tcW w:w="161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69F" w:rsidRPr="00811F63" w:rsidRDefault="004C069F" w:rsidP="00EB4B9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8</w:t>
            </w:r>
          </w:p>
        </w:tc>
        <w:tc>
          <w:tcPr>
            <w:tcW w:w="135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69F" w:rsidRPr="00811F63" w:rsidRDefault="004C069F" w:rsidP="00EB4B9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8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69F" w:rsidRPr="00811F63" w:rsidRDefault="004C069F" w:rsidP="00EB4B9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69F" w:rsidRPr="00811F63" w:rsidRDefault="004C069F" w:rsidP="00EB4B9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3</w:t>
            </w:r>
          </w:p>
        </w:tc>
        <w:tc>
          <w:tcPr>
            <w:tcW w:w="1418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4C069F" w:rsidRPr="00811F63" w:rsidRDefault="004C069F" w:rsidP="00EB4B9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</w:t>
            </w:r>
          </w:p>
        </w:tc>
      </w:tr>
      <w:tr w:rsidR="004C069F" w:rsidRPr="00811F63" w:rsidTr="00EB4B9D">
        <w:trPr>
          <w:trHeight w:val="285"/>
          <w:jc w:val="center"/>
        </w:trPr>
        <w:tc>
          <w:tcPr>
            <w:tcW w:w="851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069F" w:rsidRPr="00811F63" w:rsidRDefault="004C069F" w:rsidP="00EB4B9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0</w:t>
            </w:r>
          </w:p>
        </w:tc>
        <w:tc>
          <w:tcPr>
            <w:tcW w:w="161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69F" w:rsidRPr="00811F63" w:rsidRDefault="004C069F" w:rsidP="00EB4B9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3</w:t>
            </w:r>
          </w:p>
        </w:tc>
        <w:tc>
          <w:tcPr>
            <w:tcW w:w="135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69F" w:rsidRPr="00811F63" w:rsidRDefault="004C069F" w:rsidP="00EB4B9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7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69F" w:rsidRPr="00811F63" w:rsidRDefault="004C069F" w:rsidP="00EB4B9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69F" w:rsidRPr="00811F63" w:rsidRDefault="004C069F" w:rsidP="00EB4B9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9</w:t>
            </w:r>
          </w:p>
        </w:tc>
        <w:tc>
          <w:tcPr>
            <w:tcW w:w="1418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4C069F" w:rsidRPr="00811F63" w:rsidRDefault="004C069F" w:rsidP="00EB4B9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</w:t>
            </w:r>
          </w:p>
        </w:tc>
      </w:tr>
      <w:tr w:rsidR="004C069F" w:rsidRPr="00811F63" w:rsidTr="00EB4B9D">
        <w:trPr>
          <w:trHeight w:val="285"/>
          <w:jc w:val="center"/>
        </w:trPr>
        <w:tc>
          <w:tcPr>
            <w:tcW w:w="851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069F" w:rsidRPr="00811F63" w:rsidRDefault="004C069F" w:rsidP="00EB4B9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0</w:t>
            </w:r>
          </w:p>
        </w:tc>
        <w:tc>
          <w:tcPr>
            <w:tcW w:w="161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69F" w:rsidRPr="00811F63" w:rsidRDefault="004C069F" w:rsidP="00EB4B9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7</w:t>
            </w:r>
          </w:p>
        </w:tc>
        <w:tc>
          <w:tcPr>
            <w:tcW w:w="135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69F" w:rsidRPr="00811F63" w:rsidRDefault="004C069F" w:rsidP="00EB4B9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69F" w:rsidRPr="00811F63" w:rsidRDefault="004C069F" w:rsidP="00EB4B9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69F" w:rsidRPr="00811F63" w:rsidRDefault="004C069F" w:rsidP="00EB4B9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4</w:t>
            </w:r>
          </w:p>
        </w:tc>
        <w:tc>
          <w:tcPr>
            <w:tcW w:w="1418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4C069F" w:rsidRPr="00811F63" w:rsidRDefault="004C069F" w:rsidP="00EB4B9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1</w:t>
            </w:r>
          </w:p>
        </w:tc>
      </w:tr>
      <w:tr w:rsidR="004C069F" w:rsidRPr="00811F63" w:rsidTr="00EB4B9D">
        <w:trPr>
          <w:trHeight w:val="285"/>
          <w:jc w:val="center"/>
        </w:trPr>
        <w:tc>
          <w:tcPr>
            <w:tcW w:w="851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069F" w:rsidRPr="00811F63" w:rsidRDefault="004C069F" w:rsidP="00EB4B9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00</w:t>
            </w:r>
          </w:p>
        </w:tc>
        <w:tc>
          <w:tcPr>
            <w:tcW w:w="161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69F" w:rsidRPr="00811F63" w:rsidRDefault="004C069F" w:rsidP="00EB4B9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7</w:t>
            </w:r>
          </w:p>
        </w:tc>
        <w:tc>
          <w:tcPr>
            <w:tcW w:w="135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69F" w:rsidRPr="00811F63" w:rsidRDefault="004C069F" w:rsidP="00EB4B9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5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69F" w:rsidRPr="00811F63" w:rsidRDefault="004C069F" w:rsidP="00EB4B9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69F" w:rsidRPr="00811F63" w:rsidRDefault="004C069F" w:rsidP="00EB4B9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0</w:t>
            </w:r>
          </w:p>
        </w:tc>
        <w:tc>
          <w:tcPr>
            <w:tcW w:w="1418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4C069F" w:rsidRPr="00811F63" w:rsidRDefault="004C069F" w:rsidP="00EB4B9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4</w:t>
            </w:r>
          </w:p>
        </w:tc>
      </w:tr>
      <w:tr w:rsidR="004C069F" w:rsidRPr="00811F63" w:rsidTr="00EB4B9D">
        <w:trPr>
          <w:trHeight w:val="285"/>
          <w:jc w:val="center"/>
        </w:trPr>
        <w:tc>
          <w:tcPr>
            <w:tcW w:w="851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069F" w:rsidRPr="00811F63" w:rsidRDefault="004C069F" w:rsidP="00EB4B9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00</w:t>
            </w:r>
          </w:p>
        </w:tc>
        <w:tc>
          <w:tcPr>
            <w:tcW w:w="161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69F" w:rsidRPr="00811F63" w:rsidRDefault="004C069F" w:rsidP="00EB4B9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2</w:t>
            </w:r>
          </w:p>
        </w:tc>
        <w:tc>
          <w:tcPr>
            <w:tcW w:w="135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69F" w:rsidRPr="00811F63" w:rsidRDefault="004C069F" w:rsidP="00EB4B9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69F" w:rsidRPr="00811F63" w:rsidRDefault="004C069F" w:rsidP="00EB4B9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69F" w:rsidRPr="00811F63" w:rsidRDefault="004C069F" w:rsidP="00EB4B9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0</w:t>
            </w:r>
          </w:p>
        </w:tc>
        <w:tc>
          <w:tcPr>
            <w:tcW w:w="1418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4C069F" w:rsidRPr="00811F63" w:rsidRDefault="004C069F" w:rsidP="00EB4B9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5</w:t>
            </w:r>
          </w:p>
        </w:tc>
      </w:tr>
      <w:tr w:rsidR="004C069F" w:rsidRPr="00811F63" w:rsidTr="00EB4B9D">
        <w:trPr>
          <w:trHeight w:val="285"/>
          <w:jc w:val="center"/>
        </w:trPr>
        <w:tc>
          <w:tcPr>
            <w:tcW w:w="851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069F" w:rsidRPr="00811F63" w:rsidRDefault="004C069F" w:rsidP="00EB4B9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00</w:t>
            </w:r>
          </w:p>
        </w:tc>
        <w:tc>
          <w:tcPr>
            <w:tcW w:w="161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69F" w:rsidRPr="00811F63" w:rsidRDefault="004C069F" w:rsidP="00EB4B9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2</w:t>
            </w:r>
          </w:p>
        </w:tc>
        <w:tc>
          <w:tcPr>
            <w:tcW w:w="135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69F" w:rsidRPr="00811F63" w:rsidRDefault="004C069F" w:rsidP="00EB4B9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3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69F" w:rsidRPr="00811F63" w:rsidRDefault="004C069F" w:rsidP="00EB4B9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069F" w:rsidRPr="00811F63" w:rsidRDefault="004C069F" w:rsidP="00EB4B9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1</w:t>
            </w:r>
          </w:p>
        </w:tc>
        <w:tc>
          <w:tcPr>
            <w:tcW w:w="1418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4C069F" w:rsidRPr="00811F63" w:rsidRDefault="004C069F" w:rsidP="00EB4B9D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6</w:t>
            </w:r>
          </w:p>
        </w:tc>
      </w:tr>
    </w:tbl>
    <w:p w:rsidR="00416FA8" w:rsidRDefault="007235C8">
      <w:r w:rsidRPr="00952C9C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Note: where PAR is </w:t>
      </w:r>
      <w:r w:rsidRPr="00952C9C">
        <w:rPr>
          <w:rFonts w:ascii="Times New Roman" w:eastAsia="宋体" w:hAnsi="Times New Roman" w:cs="Times New Roman"/>
          <w:color w:val="000000"/>
          <w:kern w:val="0"/>
          <w:szCs w:val="21"/>
        </w:rPr>
        <w:t>photosynthetically active radiation (μmol photon m</w:t>
      </w:r>
      <w:r w:rsidRPr="009F24BF">
        <w:rPr>
          <w:rFonts w:ascii="Times New Roman" w:eastAsia="宋体" w:hAnsi="Times New Roman" w:cs="Times New Roman"/>
          <w:color w:val="000000"/>
          <w:kern w:val="0"/>
          <w:szCs w:val="21"/>
          <w:vertAlign w:val="superscript"/>
        </w:rPr>
        <w:t>-2</w:t>
      </w:r>
      <w:r w:rsidRPr="00952C9C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s</w:t>
      </w:r>
      <w:r w:rsidRPr="009F24BF">
        <w:rPr>
          <w:rFonts w:ascii="Times New Roman" w:eastAsia="宋体" w:hAnsi="Times New Roman" w:cs="Times New Roman"/>
          <w:color w:val="000000"/>
          <w:kern w:val="0"/>
          <w:szCs w:val="21"/>
          <w:vertAlign w:val="superscript"/>
        </w:rPr>
        <w:t>-1</w:t>
      </w:r>
      <w:r w:rsidRPr="00811F63">
        <w:rPr>
          <w:rFonts w:ascii="Times New Roman" w:eastAsia="宋体" w:hAnsi="Times New Roman" w:cs="Times New Roman"/>
          <w:color w:val="000000"/>
          <w:kern w:val="0"/>
          <w:szCs w:val="21"/>
        </w:rPr>
        <w:t>)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, Pn is net </w:t>
      </w:r>
      <w:r w:rsidRPr="00952C9C">
        <w:rPr>
          <w:rFonts w:ascii="Times New Roman" w:eastAsia="宋体" w:hAnsi="Times New Roman" w:cs="Times New Roman"/>
          <w:color w:val="000000"/>
          <w:kern w:val="0"/>
          <w:szCs w:val="21"/>
        </w:rPr>
        <w:t>photosynthetic rate (μmol CO</w:t>
      </w:r>
      <w:r w:rsidRPr="009F24BF">
        <w:rPr>
          <w:rFonts w:ascii="Times New Roman" w:eastAsia="宋体" w:hAnsi="Times New Roman" w:cs="Times New Roman"/>
          <w:color w:val="000000"/>
          <w:kern w:val="0"/>
          <w:szCs w:val="21"/>
          <w:vertAlign w:val="subscript"/>
        </w:rPr>
        <w:t>2</w:t>
      </w:r>
      <w:r w:rsidRPr="00952C9C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m</w:t>
      </w:r>
      <w:r w:rsidRPr="009F24BF">
        <w:rPr>
          <w:rFonts w:ascii="Times New Roman" w:eastAsia="宋体" w:hAnsi="Times New Roman" w:cs="Times New Roman"/>
          <w:color w:val="000000"/>
          <w:kern w:val="0"/>
          <w:szCs w:val="21"/>
          <w:vertAlign w:val="superscript"/>
        </w:rPr>
        <w:t>-2</w:t>
      </w:r>
      <w:r w:rsidRPr="00952C9C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s</w:t>
      </w:r>
      <w:r w:rsidRPr="009F24BF">
        <w:rPr>
          <w:rFonts w:ascii="Times New Roman" w:eastAsia="宋体" w:hAnsi="Times New Roman" w:cs="Times New Roman"/>
          <w:color w:val="000000"/>
          <w:kern w:val="0"/>
          <w:szCs w:val="21"/>
          <w:vertAlign w:val="superscript"/>
        </w:rPr>
        <w:t>-1</w:t>
      </w:r>
      <w:r w:rsidRPr="00952C9C">
        <w:rPr>
          <w:rFonts w:ascii="Times New Roman" w:eastAsia="宋体" w:hAnsi="Times New Roman" w:cs="Times New Roman"/>
          <w:color w:val="000000"/>
          <w:kern w:val="0"/>
          <w:szCs w:val="21"/>
        </w:rPr>
        <w:t>)</w:t>
      </w:r>
      <w:r w:rsidR="00686348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.</w:t>
      </w:r>
    </w:p>
    <w:sectPr w:rsidR="00416FA8" w:rsidSect="007711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44444" w:rsidRDefault="00444444" w:rsidP="00416FA8">
      <w:r>
        <w:separator/>
      </w:r>
    </w:p>
  </w:endnote>
  <w:endnote w:type="continuationSeparator" w:id="1">
    <w:p w:rsidR="00444444" w:rsidRDefault="00444444" w:rsidP="00416FA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44444" w:rsidRDefault="00444444" w:rsidP="00416FA8">
      <w:r>
        <w:separator/>
      </w:r>
    </w:p>
  </w:footnote>
  <w:footnote w:type="continuationSeparator" w:id="1">
    <w:p w:rsidR="00444444" w:rsidRDefault="00444444" w:rsidP="00416FA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945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16FA8"/>
    <w:rsid w:val="000439B1"/>
    <w:rsid w:val="00047A20"/>
    <w:rsid w:val="00175980"/>
    <w:rsid w:val="001A111F"/>
    <w:rsid w:val="00257DC6"/>
    <w:rsid w:val="002A20D8"/>
    <w:rsid w:val="002C5E90"/>
    <w:rsid w:val="00322484"/>
    <w:rsid w:val="003A3D55"/>
    <w:rsid w:val="00416FA8"/>
    <w:rsid w:val="00444444"/>
    <w:rsid w:val="004C069F"/>
    <w:rsid w:val="005343EF"/>
    <w:rsid w:val="00686348"/>
    <w:rsid w:val="006B1E72"/>
    <w:rsid w:val="007235C8"/>
    <w:rsid w:val="007711EC"/>
    <w:rsid w:val="00773D49"/>
    <w:rsid w:val="007B6EC2"/>
    <w:rsid w:val="007D1431"/>
    <w:rsid w:val="008150FC"/>
    <w:rsid w:val="00884DC6"/>
    <w:rsid w:val="008F74D4"/>
    <w:rsid w:val="009242B4"/>
    <w:rsid w:val="00993741"/>
    <w:rsid w:val="009B2B1B"/>
    <w:rsid w:val="009B3358"/>
    <w:rsid w:val="009E276F"/>
    <w:rsid w:val="009F24BF"/>
    <w:rsid w:val="00A704F7"/>
    <w:rsid w:val="00D71FD4"/>
    <w:rsid w:val="00D801A5"/>
    <w:rsid w:val="00DB4BA3"/>
    <w:rsid w:val="00DF4069"/>
    <w:rsid w:val="00E81427"/>
    <w:rsid w:val="00EB4B9D"/>
    <w:rsid w:val="00F74B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16FA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16F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16FA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16F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16FA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5</Words>
  <Characters>542</Characters>
  <Application>Microsoft Office Word</Application>
  <DocSecurity>0</DocSecurity>
  <Lines>4</Lines>
  <Paragraphs>1</Paragraphs>
  <ScaleCrop>false</ScaleCrop>
  <Company>微软中国</Company>
  <LinksUpToDate>false</LinksUpToDate>
  <CharactersWithSpaces>6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Maozi Lin</cp:lastModifiedBy>
  <cp:revision>8</cp:revision>
  <dcterms:created xsi:type="dcterms:W3CDTF">2015-06-19T13:08:00Z</dcterms:created>
  <dcterms:modified xsi:type="dcterms:W3CDTF">2015-10-29T12:39:00Z</dcterms:modified>
</cp:coreProperties>
</file>